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50"/>
        <w:gridCol w:w="1218"/>
        <w:gridCol w:w="6038"/>
      </w:tblGrid>
      <w:tr w:rsidR="00E44485" w:rsidRPr="00E44485" w:rsidTr="00E44485">
        <w:trPr>
          <w:trHeight w:val="4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pplementary Table S1. 756 EMT-related genes identified by text-mining in this stud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TREZID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ENENAM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BCA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TP binding cassette subfamily A membe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2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TP binding cassette subfamily B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BC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6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TP binding cassette subfamily C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T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tin, alpha 2, smooth muscle, aort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V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tiv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 receptor typ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VR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tiv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 receptor like typ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DAM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ADAM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DAM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75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ADAM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DGR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8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dhesion G protein-coupled receptor L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DIPOQ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37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dipon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, C1Q and collagen domain containing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IM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minoac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omplex interacting multifunctional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KAP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5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-kinase anchoring protein 1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A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minolevulinat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hydrat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C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tivated leukocyte cell adhesion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DH1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5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dehyde dehydrogenase 1 family member A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DH7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dehyde dehydrogenase 7 family member A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OX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achidonat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5-lipoxyge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09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AL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LX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052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AL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MF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utocri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motility factor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MY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mylase, alpha 1A (salivary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giogen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GPT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giopoie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X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ne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X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ne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XA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314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ne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PA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poptotic peptidase activating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drogen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F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ADP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ibosylatio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ctor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g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HGA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ho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ctivat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HGAP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6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ho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ctivating protein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RP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1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tin related protein 2/3 complex subunit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SC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haete-scut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TM serine/threon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TX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1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ta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XI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1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XI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X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XL receptor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ACE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8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eta-site APP-cleaving enzym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 associated agonist of cell death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BA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 antagonist/kill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A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CA1 associated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A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 associated X, apoptosis regula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A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5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BCAR1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scaffold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91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 cell CLL/lymphoma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, apoptosis regula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 related protein A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2 lik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0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 cell CLL/lymphoma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 cell CLL/lymphoma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L9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8314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 cell CLL/lymphoma 9 lik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C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BCR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hoGEF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ctivating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E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3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asic helix-loop-helix family member e4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IR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aculovira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IAP repeat contain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aculovira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IAP repeat containing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LN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7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 cell linke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MI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BMI1 proto-oncogene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olycomb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ing finge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M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one morphogenetic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C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CA1, DNA repair associate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4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omodoma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ontaining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D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1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omodoma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ontaining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2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F2, RNA polymerase III transcription initiation factor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M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8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reast cancer metastasis suppress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S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one marrow stromal cell antige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U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UB1 mitotic checkpoint serine/threon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UB1 mitotic checkpoint serine/threonine kinase 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1orf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4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romosome 1 open reading frame 6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mplement C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BI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5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lcineur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ind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MK2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lcium/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lmodu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protein kinase II gamm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M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2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helici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ntimicrobial peptid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al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V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veo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V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veo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b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proto-oncogen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BX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46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rom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L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ligand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ligand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L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ligand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5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ligand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L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5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ligand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N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CCNE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9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E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292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recep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R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receptor 5 (gene/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seudoge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R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receptor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3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C motif chemokine receptor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14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1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151 molecule (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p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lood group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1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3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163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13394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24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34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36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4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40L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40 ligan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44 molecule (Indian blood group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58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59 molecule (CD59 blood group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63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6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68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74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80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7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82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86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9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99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69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99 molecule lik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C25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ell division cycle 25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C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9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ell division cycle 4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C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ell division cycle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dher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H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dherin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H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dher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H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dherin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H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dherin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5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5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5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5 regulatory subunit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inhibitor 1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CDKN1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inhibitor 1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N1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inhibitor 1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inhibitor 2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N2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inhibitor 2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KN2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3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pendent kinase inhibitor 2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4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audal typ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D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4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audal typ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D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03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romodoma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elicase DNA binding protein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1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eckpoint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E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20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eckpoint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ST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8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arbohydrat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lfotransfer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HU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nserved helix-loop-helix ubiquitous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ITE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37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bp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/p300 interacting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activat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u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/Asp rich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rboxy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-terminal doma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D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0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au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DN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au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DN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au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DN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07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au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DN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6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au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EC1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126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-typ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family 1 member 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13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0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lagen type XIII alpha 1 cha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lagen type I alpha 1 cha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7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lagen type I alpha 2 cha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4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lagen type IV alpha 1 cha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PS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98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OP9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gnalosom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ubunit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PS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98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OP9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gnalosom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ubunit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P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rboxy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7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mplement C3b/C4b receptor 1 (Knops blood group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B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3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umbs 3, cell polarity complex componen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E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MP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sponsive element bind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H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rticotrop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leasing hormone recep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9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K proto-oncogene, adaptor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RK like proto-oncogene, adaptor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S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ony stimulating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S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3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ony stimulating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SF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4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lony stimulating facto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S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sein bet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SNK2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sein kinase 2 alph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ST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7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sta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ST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7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sta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TG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nnective tissue growth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enin alph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TNNA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72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enin alpha lik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enin bet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CTS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0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heps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heps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TS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atheps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UL4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45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ul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UL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82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ul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U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ut lik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3-C motif chemokine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ligan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L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8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ligand 1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2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ligand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ligand 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recep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R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83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recepto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85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-X-C motif chemokine recep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B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tochrome b-245 alpha cha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YR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cysteine rich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giogeni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inducer 6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AB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6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DAB2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lathr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daptor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CL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oublecor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D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01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T1 and DDB1 associate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DA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5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methylargini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methylaminohydrol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DB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6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amage specific DNA binding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D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scoi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receptor tyrosine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D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9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scoi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receptor tyrosine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65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AD-box helicase 3, X-linke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DX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6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AD-box helicase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APH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16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diaphanous relate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m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K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9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ckkopf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WNT signaling pathway inhibi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1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ckkopf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WNT signaling pathway inhibi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KK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1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ckkopf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WNT signaling pathway inhibi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LA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73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hydrolipoamid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-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etyltransfer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L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3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DLC1 Rho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ctivating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L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73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hydrolipoamid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L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7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lta like non-canonical Notch ligan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L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5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lta like canonical Notch ligand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L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74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distal-less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NAJB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4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eat shock protein family (Hsp40) member B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NM1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ynam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 lik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OCK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6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dicator of cytokinesis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OCK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7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dicator of cytokinesis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PP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80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peptid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peptidase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UO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05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ual oxid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USP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8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ual specificity phosphatase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V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8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shevelle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egment polarity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EBNA1B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96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BNA1 binding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CE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88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the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onverting enzym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D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9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the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E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93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ukaryotic translation elongation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G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95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idermal growth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9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idermal growth factor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G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9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arly growth respon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H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84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H domain contain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H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29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TS homologous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LF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74 like ETS transcription facto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LF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74 like ETS transcription factor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L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LK1, ETS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LM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84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gulfment and cell motility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gl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ol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3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1A binding protein p30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A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thelial PAS domain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ithelial cell adhesion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ythropoiet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b-b2 receptor tyrosine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b-b2 receptor tyrosine kinase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plasmic reticulum to nucleus signalin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RFI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2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BB receptor feedback inhibi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S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0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thelial cell specific molecul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S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strogen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SR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84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pithelial splicing regulatory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T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TS proto-oncogene 1,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TS variant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WS RNA bind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Y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3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EYA transcriptiona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activat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nd phosphat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4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enhancer of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zest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olycomb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pressive complex 2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agulation factor II, thromb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AN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5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ibron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ype III an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nkyr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peat domains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as cell surface death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0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ibril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BXL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2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F-box an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ich repeat protein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2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-box and WD repeat domain containing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CGB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Fc fragment of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gG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inding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DX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erredo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duct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ERM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61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ermi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G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4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ibroblast growth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ibroblast growth factor recep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HO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1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m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omology 2 domain containin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FIG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LI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li-1 proto-oncogene, ETS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LOT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lotil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ibron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proto-oncogene, AP-1 transcription factor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S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0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S like 1, AP-1 transcription factor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S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S like 2, AP-1 transcription factor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6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A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9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C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0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C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F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193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K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0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M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0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O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O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0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O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XQ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2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k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ox Q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P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orm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peptide recep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RMD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497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ERM domain containing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asc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ctin-bundl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T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4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erritin heavy cha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UT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ucosyltransfer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UT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ucosyltransfer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 (Lewis blood group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XYD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34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XYD domain containing ion transport regulato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XYD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382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XYD domain containing ion transport regulator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Y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FYN proto-oncogene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ZD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2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rizzled class recep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ZD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8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rizzled class receptor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ZD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frizzled class receptor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A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4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B2 associated bind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CNT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5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ucosamin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(N-acetyl)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fer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 (I blood group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DF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owth differentiation factor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F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7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owth factor, augmenter of liver regeneratio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FP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7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utamine--fructose-6-phosphate transam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IP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7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IPC PDZ domain containing family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J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ap junction protein alph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JB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ap junction protein beta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I family zinc fing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I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89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IS family zinc fing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4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utamin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1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utam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PC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ypica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PSM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8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 protein signaling modula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8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owth factor receptor bound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H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9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ainyhea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transcription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GS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52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oosecoi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lycogen synthase kinase 3 bet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ZM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0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ranzym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A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3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yalurona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ynth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AVC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7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patitis A virus cellular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DA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histon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acetyl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7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histon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acetyl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4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lated family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 with YRPW motif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Y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49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lated family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 with YRPW motif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patocyte growth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0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ypoxia inducible factor 1 alpha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LA-DR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jor histocompatibility complex, class II, DR bet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MG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igh mobility group AT-hook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MM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yalurona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mediated motility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xyge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NF4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patocyte nuclear factor 4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heterogeneous nuclear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K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XA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2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XA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2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1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XB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2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XB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2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S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2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at shock transcription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32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eat shock protein 90 alpha family class A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CA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3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cellular adhesion molecul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3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hibitor of DNA binding 1, HLH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39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hibitor of DNA bind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D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3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hibitor of DNA binding 3, HLH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gamm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FNL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826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lambda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G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 like growth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8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 like growth factor 1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G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 like growth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8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 like growth factor binding protein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GFBP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 like growth factor binding protein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GFBP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 like growth factor binding protein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8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8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9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0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17R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7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7 receptor 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5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IL1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 bet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0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2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23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15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23 subunit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2R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2 receptor subunit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3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56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0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enhancer binding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1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linked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MMP2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9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ner mitochondrial membrane peptidase subunit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G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11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hibitor of growth family membe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sulin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A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5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leukin 1 receptor associated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regulatory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regulatory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F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regulatory facto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F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regulatory fac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F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6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regulatory factor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F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regulatory factor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RF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3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rferon regulatory factor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alph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7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alpha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A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alpha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A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7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alpha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A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alpha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A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8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alpha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8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alpha M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bet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B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beta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B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beta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GB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6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ntegrin subunit beta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T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70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IL2 inducible T cell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agge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71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anus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7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anus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7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un proto-oncogene, AP-1 transcription factor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UN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72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JunB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proto-oncogene, AP-1 transcription factor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CTD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704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potassium channe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etramerizatio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containing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DM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0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demethylase 1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DM4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0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demethylase 4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DM5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2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demethylase 5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DM5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7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demethylase 5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DM5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24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demethylase 5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KDM6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1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demethylase 6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DM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83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demethylase 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7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ase insert domain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6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H RNA binding domain containing, signal transduction associate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F16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6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es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member 16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1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T proto-oncogene receptor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LF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4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uppe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factor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LF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282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uppe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factor 1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LF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3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uppe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fac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uppe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factor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LF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2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uppe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factor 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MT2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7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methyltransferase 2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0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ine methyltransferase 2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4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KRAS proto-oncogene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eratin 1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T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7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eratin 1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T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8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eratin 1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T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eratin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RT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eratin 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1C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1 cell adhesion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1T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59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LINE1 typ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pos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containin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M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1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min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ubunit bet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M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min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ubunit gamma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T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1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rge tumor suppressor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T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5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arge tumor suppressor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B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6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ladybir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C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LCK proto-oncogene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C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ipoca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11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mphoid enhancer binding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p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al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GALS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al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GALS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al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GALS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al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GR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36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ich repeat containing G protein-coupled recep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GR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54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ich repeat containing G protein-coupled receptor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H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35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LIM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IN28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72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in-28 homolog 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LG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9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LGL1, scribble cell polarity complex componen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MO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5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IM domain only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MX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LIM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 1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O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1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s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oxid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RIG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60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euci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ich repeats and immunoglobulin like domains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R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DL receptor related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LS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15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ipolysis stimulated lipoprotein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LYN proto-oncogene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PD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0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LY6/PLAUR domain containing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C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638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CC1, MET transcriptional regula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456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l, T cell differentiation protein 2 (gene/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seudoge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M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444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astermind like transcriptiona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activat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ML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5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astermind like transcriptiona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activat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60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itogen-activated protein kinas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2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60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itogen-activated protein kinas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3K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1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itogen-activated protein kinas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3K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8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itogen-activated protein kinas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togen-activated protein kinase 1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K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togen-activated protein kinase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togen-activated protein kinase 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P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13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tubule associated protein tau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C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1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lanoma cell adhesion molecul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17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CL1, BCL2 family apoptosis regula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D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6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diator of DNA damage checkpoint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19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DM2 proto-oncogen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1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DM4, p53 regula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CO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12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DS1 and EVI1 complex locus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6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diator complex subunit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D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03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diator complex subunit 3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FV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1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EFV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yr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innate immunity regula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G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38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ternally expressed 3 (non-protein coding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M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7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hylation modifier for class I HL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O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esenchym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3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 proto-oncogene, receptor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GAT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4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nnos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(alpha-1,6-)-glycoprotein beta-1,6-N-acetyl-glucosaminyltransfer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crophage migration inhibitory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101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89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101-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101-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8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101-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1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93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14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200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9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200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200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98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200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200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9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200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2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9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20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9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2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30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3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30c-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34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34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34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34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34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34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4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5421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42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7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7-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MIR7-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7-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7-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7-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9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9-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9-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9-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9-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705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9-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RLET7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68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icroRNA let-7a-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rker of proliferation Ki-6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L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29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t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omolo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1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embran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endopeptid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M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1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atri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atri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MP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atri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atri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3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eloperoxid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PZ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0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elin protein zero lik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4A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mbrane spanning 4-domains A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G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439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sogen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H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43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t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omolog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t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omolog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4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acrophage stimulatin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48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4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s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T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11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stasis associate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TA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2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stasis associated 1 family membe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TA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50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stasis associated 1 family membe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47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echanistic target of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pamyc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TS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7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TSS1, I-BAR domain containing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5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c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, cell surface associate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C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0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c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6, cell surface associate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C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5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uc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, cell surface associated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B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0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B proto-oncogene lik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YC proto-oncogene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C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MYCN proto-oncogene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H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2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osin heavy chain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3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osin light cha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C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293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ucleus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accumben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ssociate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9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nog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B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ibr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CA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8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ural cell adhesion molecul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C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33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utrophil cytosolic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C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6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cleol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COA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20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uclear receptor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activat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DRG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3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y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wnstream regulated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NDUFS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72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DH:ubiquino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xidoreduct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ore subunit S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DD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73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ural precursor cell expressed, developmentally down-regulated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uroepithelia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ell transformin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78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uclear factor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rythroid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 lik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7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clear factor kappa B subunit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FKB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7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clear factor kappa B subunit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G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0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rve growth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GF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0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rve growth factor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HEJ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84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n-homologous end joining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I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1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idoge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KX6-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K6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ME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3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ME/NM23 nucleosid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iphosphat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P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5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OP56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ibonucleoprote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itric oxide synth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5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tch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8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tch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0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DPH oxid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OX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050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DPH oxidase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R1H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97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clear receptor subfamily 1 group H membe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R4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1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clear receptor subfamily 4 group A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R5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1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clear receptor subfamily 5 group A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R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uropi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T5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90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5'-nucleotidase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cto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TF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90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eurotroph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D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5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di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ydrol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UM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65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NUMB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cyti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daptor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CL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05066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cclud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L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78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bg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ATP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LFM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5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lfactome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LIG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64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ligodendrocyt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RAI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48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RAI calcium release-activated calcium modula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S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00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ncosta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S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04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odd-skipped relate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ciptio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VO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0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vo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transcriptional repress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VO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4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ovo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zinc finge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A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0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21 (RAC1) activated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AK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69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21 (RAC1) activated kinase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ARK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31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Parkinsonism associate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glyc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BXI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32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PB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interact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ECA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17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latelet and endothelial cell adhesion molecul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2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hosphoinositide-3-kinase regulatory subunit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ITPNM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3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ITPNM family membe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K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3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lakophi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OLD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7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NA polymerase delta 3, accessory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POLR2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NA polymerase II subunit 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OU5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POU class 5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D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/SET doma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4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min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R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39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paired relate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SMC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teasome 26S subunit, ATPase 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TGE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3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staglandin E recep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TGER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staglandin E recep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4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staglandin-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peroxid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ynth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staglandin-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ndoperoxid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ynth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T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tein tyrosine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rotein tyrosine phosphatase, non-receptor type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VR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VR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X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2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axill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1A, member RAS oncogene famil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11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25, member RAS oncogene famil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03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31, member RAS oncogene famil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5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6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5A, member RAS oncogene famil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7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8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B7A, member RAS oncogene famil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smal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D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8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D17 checkpoint clamp loader componen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D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9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D52 homolog, DNA repair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f-1 proto-oncogene, serine/threon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L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8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S like proto-oncogene 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N, member RAS oncogene famil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P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P1A, member of RAS oncogene family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P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05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ssociation (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lGD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/AF-6) an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leckstr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omology domains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B transcriptiona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repress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BL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3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B transcriptiona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repress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B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B transcriptional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corepress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CQ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6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cQ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helic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6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L proto-oncogene, NF-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B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7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LA proto-oncogene, NF-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B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L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7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LB proto-oncogene, NF-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B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subunit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F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9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gulatory factor X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homolog family member 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NASE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03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ibonucle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A family membe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N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28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ho family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ND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Rho family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GTP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NF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20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ing finger protein 3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NF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0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ing finger protein 8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OB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0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oundabout guidance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OC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09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ho associated coiled-coil containing protein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ROC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7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ho associated coiled-coil containing protein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OMO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08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active oxygen species modula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O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9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ceptor tyrosine kinase like orphan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OR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92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ceptor tyrosine kinase like orphan recep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PS6K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19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ibosomal protein S6 kinase B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unt related transcription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UN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unt related transcription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UNX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unt related transcription facto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XR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2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tinoid X receptor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XR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2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etinoid X receptor bet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A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2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 calcium binding protein A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A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2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 calcium binding protein A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A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27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 calcium binding protein A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28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100 calcium binding protein 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ALL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1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alt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like transcription fac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APC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99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ppressor APC domain contain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AT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0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SATB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C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1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earo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-CoA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saturase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CD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996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earoy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-CoA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esatur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D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yndeca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D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8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yndeca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DC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6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yndeca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DCB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8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yndeca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binding protein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40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lect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RPINB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31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rp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B membe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S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24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str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36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str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0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T domain contain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TD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H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4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HC adaptor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A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4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a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E3 ubiquitin protein lig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500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alt inducible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32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alt inducible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V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57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VA1 apoptosis inducing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X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4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SIX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0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-phase kinase associated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LC39A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71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lute carrier family 39 member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14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lute carrier family 7 member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LIT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3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lit guidance ligand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8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D family membe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D family membe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408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D family membe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RCC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9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WI/SNF related, matrix associated, actin dependent regulator of chromatin subfamily c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SMC1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2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ructural maintenance of chromosomes 1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E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0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oothened, frizzled class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UR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475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MAD specific E3 ubiquitin protein lig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NAI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1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nail family transcriptional repress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NAI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nail family transcriptional repress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N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04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staphylococcal nuclease an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udor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domain containin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C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65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ppressor of cytokine signaling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C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ppressor of cytokine signal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CS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0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ppressor of cytokine signaling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4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peroxide dismut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uperoxide dismut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5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SOS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Ra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guanine nucleotide exchange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X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6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Y-box 10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X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6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Y-box 1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X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43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Y-box 17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Y-box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X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5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Y-box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X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6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Y-box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6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Y-box 9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6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1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7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3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H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hingosin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IN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9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serine peptidase inhibitor,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Kunitz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yp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69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secreted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phosphoprote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ED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007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outy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lated EVH1 domain contain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Y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5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outy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TK signaling antagonist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Y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2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outy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TK signaling antagonist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Y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18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routy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TK signaling antagonist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QST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7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questosom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C proto-oncogene, non-receptor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EB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erol regulatory element binding transcription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R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2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rum response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S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SX family membe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7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gnal transducer and activator of transcription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AT5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7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gnal transducer and activator of transcription 5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AT5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ignal transducer and activator of transcription 5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79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erine/threonine kinase 1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YK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85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spleen associated tyrosine kinase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A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45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F-beta activated kinase 1 (MAP3K7) binding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AO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34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AO kinase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B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11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ANK binding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BX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90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-box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CF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92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cription factor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TCF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9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cription fac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ERF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elomeric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peat binding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F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3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forming growth factor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4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forming growth factor beta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FB1I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4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forming growth factor beta 1 induced transcript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FB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4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forming growth factor beta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FB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forming growth factor beta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4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forming growth factor beta recep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GM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5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glutamin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HB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5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hrombomodul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hrombospond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IM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7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TIMP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inhibi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IMP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TIMP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metallopeptid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inhibito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J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08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ight junction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J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41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ight junction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JP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713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ight junction protein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N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337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enasc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1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umor necrosis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NFSF13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67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NF superfamily member 13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NK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18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yrosine kinase non recep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O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15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NA topoisomerase I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15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DNA topoisomerase II alph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15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umor protein p5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P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62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umor protein p6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P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1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umor protein p7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T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27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ranscription termination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WIS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2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twist family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WIST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758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twist family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bHLH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ranscription factor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X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2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hioredox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X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58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thioredox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UBQL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997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ubiquilin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UBXN2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3788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UBX domain protein 2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UCA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299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urothelial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cancer associated 1 (non-protein coding)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CAM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1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ascular cell adhesion molecul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D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2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itamin D recep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22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ascular endothelial growth factor 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EGF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2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ascular endothelial growth factor B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EGF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2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ascular endothelial growth factor C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von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ippel-Lindau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umor suppress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I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3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M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167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acuole membrane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R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4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accinia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related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T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4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vitronectin</w:t>
            </w:r>
            <w:proofErr w:type="spellEnd"/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lastRenderedPageBreak/>
              <w:t>WDR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09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D repeat domain 5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DR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4440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D repeat domain 66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IF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1197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 inhibitory fact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ISP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3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1 inducible signaling pathway protein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ISP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883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1 inducible signaling pathway protein 3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K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512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K lysine deficient protein kinase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7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membe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36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member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5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7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family member 5A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490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Wilms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tumor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XRC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516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X-ray repair cross complementing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XRCC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51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X-ray repair cross complementing 4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XRN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54464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5'-3'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xoribonucle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XRN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2280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5'-3'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exoribonuclease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YAP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10413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Yes associated protein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YY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7528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YY1 transcription factor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ZEB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6935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zinc finger E-box binding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</w:tr>
      <w:tr w:rsidR="00E44485" w:rsidRPr="00E44485" w:rsidTr="00E444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ZEB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9839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485" w:rsidRPr="00E44485" w:rsidRDefault="00E44485" w:rsidP="00E44485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zinc finger E-box binding </w:t>
            </w:r>
            <w:proofErr w:type="spellStart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>homeobox</w:t>
            </w:r>
            <w:proofErr w:type="spellEnd"/>
            <w:r w:rsidRPr="00E44485">
              <w:rPr>
                <w:rFonts w:eastAsia="宋体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</w:tr>
    </w:tbl>
    <w:p w:rsidR="00EA5DBD" w:rsidRDefault="00EA5DBD"/>
    <w:sectPr w:rsidR="00EA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485"/>
    <w:rsid w:val="00E44485"/>
    <w:rsid w:val="00EA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A028ED-8256-45C5-9835-B1127966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华文隶书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4448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44485"/>
    <w:rPr>
      <w:color w:val="954F72"/>
      <w:u w:val="single"/>
    </w:rPr>
  </w:style>
  <w:style w:type="paragraph" w:customStyle="1" w:styleId="font5">
    <w:name w:val="font5"/>
    <w:basedOn w:val="a"/>
    <w:rsid w:val="00E44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44485"/>
    <w:pPr>
      <w:widowControl/>
      <w:spacing w:before="100" w:beforeAutospacing="1" w:after="100" w:afterAutospacing="1"/>
      <w:jc w:val="left"/>
    </w:pPr>
    <w:rPr>
      <w:rFonts w:eastAsia="宋体"/>
      <w:color w:val="000000"/>
      <w:kern w:val="0"/>
    </w:rPr>
  </w:style>
  <w:style w:type="paragraph" w:customStyle="1" w:styleId="xl66">
    <w:name w:val="xl66"/>
    <w:basedOn w:val="a"/>
    <w:rsid w:val="00E44485"/>
    <w:pPr>
      <w:widowControl/>
      <w:spacing w:before="100" w:beforeAutospacing="1" w:after="100" w:afterAutospacing="1"/>
      <w:jc w:val="left"/>
    </w:pPr>
    <w:rPr>
      <w:rFonts w:eastAsia="宋体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44485"/>
    <w:pPr>
      <w:widowControl/>
      <w:spacing w:before="100" w:beforeAutospacing="1" w:after="100" w:afterAutospacing="1"/>
      <w:jc w:val="center"/>
    </w:pPr>
    <w:rPr>
      <w:rFonts w:eastAsia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6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4542</Words>
  <Characters>25892</Characters>
  <Application>Microsoft Office Word</Application>
  <DocSecurity>0</DocSecurity>
  <Lines>215</Lines>
  <Paragraphs>60</Paragraphs>
  <ScaleCrop>false</ScaleCrop>
  <Company>Microsoft</Company>
  <LinksUpToDate>false</LinksUpToDate>
  <CharactersWithSpaces>30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jing</dc:creator>
  <cp:keywords/>
  <dc:description/>
  <cp:lastModifiedBy>songjing</cp:lastModifiedBy>
  <cp:revision>1</cp:revision>
  <dcterms:created xsi:type="dcterms:W3CDTF">2019-06-14T12:15:00Z</dcterms:created>
  <dcterms:modified xsi:type="dcterms:W3CDTF">2019-06-14T12:16:00Z</dcterms:modified>
</cp:coreProperties>
</file>